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664B" w:rsidRPr="00D80CB4" w:rsidRDefault="00EF4347" w:rsidP="00EF4347">
      <w:pPr>
        <w:spacing w:before="240" w:line="240" w:lineRule="auto"/>
        <w:rPr>
          <w:rFonts w:ascii="Arial" w:eastAsia="Times New Roman" w:hAnsi="Arial" w:cs="Arial"/>
          <w:b/>
          <w:bCs/>
          <w:lang w:val="en-GB" w:eastAsia="en-GB"/>
        </w:rPr>
      </w:pPr>
      <w:r w:rsidRPr="00D80CB4">
        <w:rPr>
          <w:rFonts w:ascii="Arial" w:eastAsia="Times New Roman" w:hAnsi="Arial" w:cs="Arial"/>
          <w:b/>
          <w:bCs/>
          <w:lang w:val="en-GB" w:eastAsia="en-GB"/>
        </w:rPr>
        <w:t xml:space="preserve">Online </w:t>
      </w:r>
      <w:r w:rsidR="008B664B" w:rsidRPr="00D80CB4">
        <w:rPr>
          <w:rFonts w:ascii="Arial" w:eastAsia="Times New Roman" w:hAnsi="Arial" w:cs="Arial"/>
          <w:b/>
          <w:bCs/>
          <w:lang w:val="en-GB" w:eastAsia="en-GB"/>
        </w:rPr>
        <w:t>Resource 1</w:t>
      </w:r>
    </w:p>
    <w:p w:rsidR="00EF4347" w:rsidRPr="00D80CB4" w:rsidRDefault="00EF4347" w:rsidP="00EF4347">
      <w:pPr>
        <w:spacing w:before="240" w:line="240" w:lineRule="auto"/>
        <w:rPr>
          <w:rFonts w:ascii="Arial" w:eastAsia="Times New Roman" w:hAnsi="Arial" w:cs="Arial"/>
          <w:lang w:val="en-GB" w:eastAsia="en-GB"/>
        </w:rPr>
      </w:pPr>
      <w:r w:rsidRPr="00D80CB4">
        <w:rPr>
          <w:rFonts w:ascii="Arial" w:eastAsia="Times New Roman" w:hAnsi="Arial" w:cs="Arial"/>
          <w:b/>
          <w:bCs/>
          <w:lang w:val="en-GB" w:eastAsia="en-GB"/>
        </w:rPr>
        <w:t xml:space="preserve">ISOQOL PROMs/PREMs in Clinical Practice Implementation Science Work Group </w:t>
      </w:r>
      <w:r w:rsidR="008B664B" w:rsidRPr="00D80CB4">
        <w:rPr>
          <w:rFonts w:ascii="Arial" w:eastAsia="Times New Roman" w:hAnsi="Arial" w:cs="Arial"/>
          <w:b/>
          <w:bCs/>
          <w:lang w:val="en-GB" w:eastAsia="en-GB"/>
        </w:rPr>
        <w:br/>
      </w:r>
      <w:r w:rsidRPr="00D80CB4">
        <w:rPr>
          <w:rFonts w:ascii="Arial" w:eastAsia="Times New Roman" w:hAnsi="Arial" w:cs="Arial"/>
          <w:b/>
          <w:bCs/>
          <w:lang w:val="en-GB" w:eastAsia="en-GB"/>
        </w:rPr>
        <w:t>(in alphabetical order)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10"/>
        <w:gridCol w:w="3150"/>
        <w:gridCol w:w="1890"/>
      </w:tblGrid>
      <w:tr w:rsidR="00D80CB4" w:rsidRPr="00D80CB4" w:rsidTr="00006E25">
        <w:trPr>
          <w:cantSplit/>
          <w:trHeight w:val="432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347" w:rsidRPr="00D80CB4" w:rsidRDefault="00EF4347" w:rsidP="00EF4347">
            <w:pPr>
              <w:spacing w:after="0" w:line="240" w:lineRule="auto"/>
              <w:ind w:left="202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D80CB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>Name</w:t>
            </w:r>
          </w:p>
        </w:tc>
        <w:tc>
          <w:tcPr>
            <w:tcW w:w="315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347" w:rsidRPr="00D80CB4" w:rsidRDefault="00EF4347" w:rsidP="00EF4347">
            <w:pPr>
              <w:spacing w:after="0" w:line="240" w:lineRule="auto"/>
              <w:ind w:left="202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D80CB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>University or Organization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347" w:rsidRPr="00D80CB4" w:rsidRDefault="00EF4347" w:rsidP="00EF4347">
            <w:pPr>
              <w:spacing w:after="0" w:line="240" w:lineRule="auto"/>
              <w:ind w:left="202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D80CB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>Country</w:t>
            </w:r>
          </w:p>
        </w:tc>
      </w:tr>
      <w:tr w:rsidR="00D80CB4" w:rsidRPr="00D80CB4" w:rsidTr="00006E25">
        <w:trPr>
          <w:cantSplit/>
          <w:trHeight w:val="432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347" w:rsidRPr="00D80CB4" w:rsidRDefault="00EF4347" w:rsidP="00EF4347">
            <w:pPr>
              <w:spacing w:after="0" w:line="240" w:lineRule="auto"/>
              <w:ind w:left="20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D80CB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ara Ahmed, PhD</w:t>
            </w:r>
          </w:p>
        </w:tc>
        <w:tc>
          <w:tcPr>
            <w:tcW w:w="315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347" w:rsidRPr="00D80CB4" w:rsidRDefault="00EF4347" w:rsidP="00EF4347">
            <w:pPr>
              <w:spacing w:after="0" w:line="240" w:lineRule="auto"/>
              <w:ind w:left="20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D80CB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cGill University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347" w:rsidRPr="00D80CB4" w:rsidRDefault="00EF4347" w:rsidP="00EF4347">
            <w:pPr>
              <w:spacing w:after="0" w:line="240" w:lineRule="auto"/>
              <w:ind w:left="20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D80CB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anada</w:t>
            </w:r>
          </w:p>
        </w:tc>
      </w:tr>
      <w:tr w:rsidR="00D80CB4" w:rsidRPr="00D80CB4" w:rsidTr="00006E25">
        <w:trPr>
          <w:cantSplit/>
          <w:trHeight w:val="432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F4347" w:rsidRPr="00D80CB4" w:rsidRDefault="00EF4347" w:rsidP="00EF4347">
            <w:pPr>
              <w:spacing w:after="0" w:line="240" w:lineRule="auto"/>
              <w:ind w:left="20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D80CB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Joanne </w:t>
            </w:r>
            <w:proofErr w:type="spellStart"/>
            <w:r w:rsidRPr="00D80CB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reenhalgh</w:t>
            </w:r>
            <w:proofErr w:type="spellEnd"/>
            <w:r w:rsidRPr="00D80CB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, PhD</w:t>
            </w:r>
          </w:p>
        </w:tc>
        <w:tc>
          <w:tcPr>
            <w:tcW w:w="315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F4347" w:rsidRPr="00D80CB4" w:rsidRDefault="00EF4347" w:rsidP="00EF4347">
            <w:pPr>
              <w:spacing w:after="0" w:line="240" w:lineRule="auto"/>
              <w:ind w:left="20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D80CB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University of Leeds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F4347" w:rsidRPr="00D80CB4" w:rsidRDefault="00EF4347" w:rsidP="00EF4347">
            <w:pPr>
              <w:spacing w:after="0" w:line="240" w:lineRule="auto"/>
              <w:ind w:left="20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D80CB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U.K. </w:t>
            </w:r>
          </w:p>
        </w:tc>
      </w:tr>
      <w:tr w:rsidR="00D80CB4" w:rsidRPr="00D80CB4" w:rsidTr="00006E25">
        <w:trPr>
          <w:cantSplit/>
          <w:trHeight w:val="432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F4347" w:rsidRPr="00D80CB4" w:rsidRDefault="00EF4347" w:rsidP="00EF4347">
            <w:pPr>
              <w:spacing w:after="0" w:line="240" w:lineRule="auto"/>
              <w:ind w:left="20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D80CB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lizabeth Gibbons, MSc</w:t>
            </w:r>
          </w:p>
        </w:tc>
        <w:tc>
          <w:tcPr>
            <w:tcW w:w="315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F4347" w:rsidRPr="00D80CB4" w:rsidRDefault="00EF4347" w:rsidP="00EF4347">
            <w:pPr>
              <w:spacing w:after="0" w:line="240" w:lineRule="auto"/>
              <w:ind w:left="20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D80CB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linical Outcome Solutions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F4347" w:rsidRPr="00D80CB4" w:rsidRDefault="00EF4347" w:rsidP="00EF4347">
            <w:pPr>
              <w:spacing w:after="0" w:line="240" w:lineRule="auto"/>
              <w:ind w:left="20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D80CB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U.K.</w:t>
            </w:r>
          </w:p>
        </w:tc>
      </w:tr>
      <w:tr w:rsidR="00D80CB4" w:rsidRPr="00D80CB4" w:rsidTr="00006E25">
        <w:trPr>
          <w:cantSplit/>
          <w:trHeight w:val="432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347" w:rsidRPr="00D80CB4" w:rsidRDefault="00EF4347" w:rsidP="00EF4347">
            <w:pPr>
              <w:spacing w:after="0" w:line="240" w:lineRule="auto"/>
              <w:ind w:left="20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D80CB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otte</w:t>
            </w:r>
            <w:proofErr w:type="spellEnd"/>
            <w:r w:rsidRPr="00D80CB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D80CB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averman</w:t>
            </w:r>
            <w:proofErr w:type="spellEnd"/>
            <w:r w:rsidRPr="00D80CB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, PhD</w:t>
            </w:r>
          </w:p>
        </w:tc>
        <w:tc>
          <w:tcPr>
            <w:tcW w:w="315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347" w:rsidRPr="00D80CB4" w:rsidRDefault="00EF4347" w:rsidP="00EF4347">
            <w:pPr>
              <w:spacing w:after="0" w:line="240" w:lineRule="auto"/>
              <w:ind w:left="20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D80CB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msterdam UMC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347" w:rsidRPr="00D80CB4" w:rsidRDefault="00EF4347" w:rsidP="00EF4347">
            <w:pPr>
              <w:spacing w:after="0" w:line="240" w:lineRule="auto"/>
              <w:ind w:left="20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D80CB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Netherlands</w:t>
            </w:r>
          </w:p>
        </w:tc>
      </w:tr>
      <w:tr w:rsidR="00D80CB4" w:rsidRPr="00D80CB4" w:rsidTr="00006E25">
        <w:trPr>
          <w:cantSplit/>
          <w:trHeight w:val="432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F4347" w:rsidRPr="00D80CB4" w:rsidRDefault="00EF4347" w:rsidP="00EF4347">
            <w:pPr>
              <w:spacing w:after="0" w:line="240" w:lineRule="auto"/>
              <w:ind w:left="20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D80CB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Kimberly </w:t>
            </w:r>
            <w:proofErr w:type="spellStart"/>
            <w:r w:rsidRPr="00D80CB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analili</w:t>
            </w:r>
            <w:proofErr w:type="spellEnd"/>
            <w:r w:rsidRPr="00D80CB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, MPH, PhD (c)</w:t>
            </w:r>
          </w:p>
        </w:tc>
        <w:tc>
          <w:tcPr>
            <w:tcW w:w="315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F4347" w:rsidRPr="00D80CB4" w:rsidRDefault="00EF4347" w:rsidP="00EF4347">
            <w:pPr>
              <w:spacing w:after="0" w:line="240" w:lineRule="auto"/>
              <w:ind w:left="20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D80CB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University of Calgary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F4347" w:rsidRPr="00D80CB4" w:rsidRDefault="00EF4347" w:rsidP="00EF4347">
            <w:pPr>
              <w:spacing w:after="0" w:line="240" w:lineRule="auto"/>
              <w:ind w:left="20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D80CB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anada</w:t>
            </w:r>
          </w:p>
        </w:tc>
      </w:tr>
      <w:tr w:rsidR="00D80CB4" w:rsidRPr="00D80CB4" w:rsidTr="00006E25">
        <w:trPr>
          <w:cantSplit/>
          <w:trHeight w:val="432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347" w:rsidRPr="00D80CB4" w:rsidRDefault="00EF4347" w:rsidP="00EF4347">
            <w:pPr>
              <w:spacing w:after="0" w:line="240" w:lineRule="auto"/>
              <w:ind w:left="20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D80CB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aroline Potter, PhD</w:t>
            </w:r>
          </w:p>
        </w:tc>
        <w:tc>
          <w:tcPr>
            <w:tcW w:w="315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347" w:rsidRPr="00D80CB4" w:rsidRDefault="00EF4347" w:rsidP="00EF4347">
            <w:pPr>
              <w:spacing w:after="0" w:line="240" w:lineRule="auto"/>
              <w:ind w:left="20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D80CB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Oxford University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347" w:rsidRPr="00D80CB4" w:rsidRDefault="00EF4347" w:rsidP="00EF4347">
            <w:pPr>
              <w:spacing w:after="0" w:line="240" w:lineRule="auto"/>
              <w:ind w:left="20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D80CB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U.K.</w:t>
            </w:r>
          </w:p>
        </w:tc>
      </w:tr>
      <w:tr w:rsidR="00D80CB4" w:rsidRPr="00D80CB4" w:rsidTr="00006E25">
        <w:trPr>
          <w:cantSplit/>
          <w:trHeight w:val="432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347" w:rsidRPr="00D80CB4" w:rsidRDefault="00EF4347" w:rsidP="00EF4347">
            <w:pPr>
              <w:spacing w:after="0" w:line="240" w:lineRule="auto"/>
              <w:ind w:left="20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D80CB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Natasha Roberts, PhD (c) </w:t>
            </w:r>
          </w:p>
        </w:tc>
        <w:tc>
          <w:tcPr>
            <w:tcW w:w="315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347" w:rsidRPr="00D80CB4" w:rsidRDefault="00EF4347" w:rsidP="00EF4347">
            <w:pPr>
              <w:spacing w:after="0" w:line="240" w:lineRule="auto"/>
              <w:ind w:left="20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D80CB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Queensland University of Technology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347" w:rsidRPr="00D80CB4" w:rsidRDefault="00EF4347" w:rsidP="00EF4347">
            <w:pPr>
              <w:spacing w:after="0" w:line="240" w:lineRule="auto"/>
              <w:ind w:left="20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D80CB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ustralia</w:t>
            </w:r>
          </w:p>
        </w:tc>
      </w:tr>
      <w:tr w:rsidR="00D80CB4" w:rsidRPr="00D80CB4" w:rsidTr="00006E25">
        <w:trPr>
          <w:cantSplit/>
          <w:trHeight w:val="432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347" w:rsidRPr="00D80CB4" w:rsidRDefault="00EF4347" w:rsidP="00EF4347">
            <w:pPr>
              <w:spacing w:after="0" w:line="240" w:lineRule="auto"/>
              <w:ind w:left="20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D80CB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aria Santana, PhD</w:t>
            </w:r>
          </w:p>
        </w:tc>
        <w:tc>
          <w:tcPr>
            <w:tcW w:w="315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347" w:rsidRPr="00D80CB4" w:rsidRDefault="00EF4347" w:rsidP="00EF4347">
            <w:pPr>
              <w:spacing w:after="0" w:line="240" w:lineRule="auto"/>
              <w:ind w:left="20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D80CB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University of Calgary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347" w:rsidRPr="00D80CB4" w:rsidRDefault="00EF4347" w:rsidP="00EF4347">
            <w:pPr>
              <w:spacing w:after="0" w:line="240" w:lineRule="auto"/>
              <w:ind w:left="20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D80CB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anada</w:t>
            </w:r>
          </w:p>
        </w:tc>
      </w:tr>
      <w:tr w:rsidR="00D80CB4" w:rsidRPr="00D80CB4" w:rsidTr="00006E25">
        <w:trPr>
          <w:cantSplit/>
          <w:trHeight w:val="432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347" w:rsidRPr="00D80CB4" w:rsidRDefault="00EF4347" w:rsidP="00EF4347">
            <w:pPr>
              <w:spacing w:after="0" w:line="240" w:lineRule="auto"/>
              <w:ind w:left="20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D80CB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ngela M. Stover, PhD</w:t>
            </w:r>
          </w:p>
        </w:tc>
        <w:tc>
          <w:tcPr>
            <w:tcW w:w="315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347" w:rsidRPr="00D80CB4" w:rsidRDefault="00EF4347" w:rsidP="00EF4347">
            <w:pPr>
              <w:spacing w:after="0" w:line="240" w:lineRule="auto"/>
              <w:ind w:left="20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D80CB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University of North Carolina at Chapel Hill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347" w:rsidRPr="00D80CB4" w:rsidRDefault="00EF4347" w:rsidP="00EF4347">
            <w:pPr>
              <w:spacing w:after="0" w:line="240" w:lineRule="auto"/>
              <w:ind w:left="20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D80CB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U.S.</w:t>
            </w:r>
          </w:p>
        </w:tc>
      </w:tr>
      <w:tr w:rsidR="00D80CB4" w:rsidRPr="00D80CB4" w:rsidTr="00006E25">
        <w:trPr>
          <w:cantSplit/>
          <w:trHeight w:val="432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F4347" w:rsidRPr="00D80CB4" w:rsidRDefault="00EF4347" w:rsidP="00EF4347">
            <w:pPr>
              <w:spacing w:after="0" w:line="240" w:lineRule="auto"/>
              <w:ind w:left="20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D80CB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edy</w:t>
            </w:r>
            <w:proofErr w:type="spellEnd"/>
            <w:r w:rsidRPr="00D80CB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van </w:t>
            </w:r>
            <w:proofErr w:type="spellStart"/>
            <w:r w:rsidRPr="00D80CB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Oers</w:t>
            </w:r>
            <w:proofErr w:type="spellEnd"/>
            <w:r w:rsidRPr="00D80CB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, PhD</w:t>
            </w:r>
          </w:p>
        </w:tc>
        <w:tc>
          <w:tcPr>
            <w:tcW w:w="315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F4347" w:rsidRPr="00D80CB4" w:rsidRDefault="00EF4347" w:rsidP="00EF4347">
            <w:pPr>
              <w:spacing w:after="0" w:line="240" w:lineRule="auto"/>
              <w:ind w:left="20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D80CB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msterdam UMC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F4347" w:rsidRPr="00D80CB4" w:rsidRDefault="00EF4347" w:rsidP="00EF4347">
            <w:pPr>
              <w:spacing w:after="0" w:line="240" w:lineRule="auto"/>
              <w:ind w:left="20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D80CB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Netherlands</w:t>
            </w:r>
          </w:p>
        </w:tc>
      </w:tr>
    </w:tbl>
    <w:p w:rsidR="008B664B" w:rsidRPr="00D80CB4" w:rsidRDefault="008B664B" w:rsidP="008B664B">
      <w:pPr>
        <w:spacing w:after="0" w:line="240" w:lineRule="auto"/>
      </w:pPr>
      <w:r w:rsidRPr="00D80CB4">
        <w:rPr>
          <w:b/>
        </w:rPr>
        <w:br/>
        <w:t>Article title</w:t>
      </w:r>
      <w:r w:rsidRPr="00D80CB4">
        <w:t xml:space="preserve">: Using an Implementation Science Approach to </w:t>
      </w:r>
      <w:proofErr w:type="gramStart"/>
      <w:r w:rsidRPr="00D80CB4">
        <w:t>Implement</w:t>
      </w:r>
      <w:proofErr w:type="gramEnd"/>
      <w:r w:rsidRPr="00D80CB4">
        <w:t xml:space="preserve"> and Evaluate Patient Reported Outcome Measures (PROM) Initiatives in Routine Care Settings</w:t>
      </w:r>
    </w:p>
    <w:p w:rsidR="008B664B" w:rsidRPr="00D80CB4" w:rsidRDefault="008B664B">
      <w:r w:rsidRPr="00D80CB4">
        <w:rPr>
          <w:b/>
        </w:rPr>
        <w:br/>
        <w:t>Journal name</w:t>
      </w:r>
      <w:r w:rsidRPr="00D80CB4">
        <w:t>: Quality of Life Research</w:t>
      </w:r>
    </w:p>
    <w:p w:rsidR="008B664B" w:rsidRPr="00D80CB4" w:rsidRDefault="008B664B" w:rsidP="008B664B">
      <w:pPr>
        <w:spacing w:after="0"/>
      </w:pPr>
      <w:r w:rsidRPr="00D80CB4">
        <w:rPr>
          <w:b/>
        </w:rPr>
        <w:t>Article author names and affiliation(s)</w:t>
      </w:r>
      <w:r w:rsidRPr="00D80CB4">
        <w:t xml:space="preserve">: </w:t>
      </w:r>
    </w:p>
    <w:p w:rsidR="008B664B" w:rsidRPr="00D80CB4" w:rsidRDefault="008B664B" w:rsidP="008B664B">
      <w:pPr>
        <w:spacing w:after="0" w:line="240" w:lineRule="auto"/>
      </w:pPr>
      <w:r w:rsidRPr="00D80CB4">
        <w:t xml:space="preserve">Angela M. Stover, PhD </w:t>
      </w:r>
      <w:r w:rsidRPr="00D80CB4">
        <w:rPr>
          <w:vertAlign w:val="superscript"/>
        </w:rPr>
        <w:t>1</w:t>
      </w:r>
      <w:proofErr w:type="gramStart"/>
      <w:r w:rsidRPr="00D80CB4">
        <w:rPr>
          <w:vertAlign w:val="superscript"/>
        </w:rPr>
        <w:t>,2</w:t>
      </w:r>
      <w:proofErr w:type="gramEnd"/>
      <w:r w:rsidRPr="00D80CB4">
        <w:t xml:space="preserve"> *</w:t>
      </w:r>
    </w:p>
    <w:p w:rsidR="008B664B" w:rsidRPr="00D80CB4" w:rsidRDefault="008B664B" w:rsidP="008B664B">
      <w:pPr>
        <w:spacing w:after="0" w:line="240" w:lineRule="auto"/>
      </w:pPr>
      <w:proofErr w:type="spellStart"/>
      <w:r w:rsidRPr="00D80CB4">
        <w:t>Lotte</w:t>
      </w:r>
      <w:proofErr w:type="spellEnd"/>
      <w:r w:rsidRPr="00D80CB4">
        <w:t xml:space="preserve"> </w:t>
      </w:r>
      <w:proofErr w:type="spellStart"/>
      <w:r w:rsidRPr="00D80CB4">
        <w:t>Haverman</w:t>
      </w:r>
      <w:proofErr w:type="spellEnd"/>
      <w:r w:rsidRPr="00D80CB4">
        <w:t xml:space="preserve">, PhD </w:t>
      </w:r>
      <w:r w:rsidRPr="00D80CB4">
        <w:rPr>
          <w:vertAlign w:val="superscript"/>
        </w:rPr>
        <w:t>3</w:t>
      </w:r>
    </w:p>
    <w:p w:rsidR="008B664B" w:rsidRPr="00D80CB4" w:rsidRDefault="008B664B" w:rsidP="008B664B">
      <w:pPr>
        <w:spacing w:after="0" w:line="240" w:lineRule="auto"/>
      </w:pPr>
      <w:proofErr w:type="spellStart"/>
      <w:r w:rsidRPr="00D80CB4">
        <w:t>Hedy</w:t>
      </w:r>
      <w:proofErr w:type="spellEnd"/>
      <w:r w:rsidRPr="00D80CB4">
        <w:t xml:space="preserve"> A. van </w:t>
      </w:r>
      <w:proofErr w:type="spellStart"/>
      <w:r w:rsidRPr="00D80CB4">
        <w:t>Oers</w:t>
      </w:r>
      <w:proofErr w:type="spellEnd"/>
      <w:r w:rsidRPr="00D80CB4">
        <w:t xml:space="preserve">, PhD </w:t>
      </w:r>
      <w:r w:rsidRPr="00D80CB4">
        <w:rPr>
          <w:vertAlign w:val="superscript"/>
        </w:rPr>
        <w:t>3</w:t>
      </w:r>
    </w:p>
    <w:p w:rsidR="008B664B" w:rsidRPr="00D80CB4" w:rsidRDefault="008B664B" w:rsidP="008B664B">
      <w:pPr>
        <w:spacing w:after="0" w:line="240" w:lineRule="auto"/>
      </w:pPr>
      <w:r w:rsidRPr="00D80CB4">
        <w:t xml:space="preserve">Joanne </w:t>
      </w:r>
      <w:proofErr w:type="spellStart"/>
      <w:r w:rsidRPr="00D80CB4">
        <w:t>Greenhalgh</w:t>
      </w:r>
      <w:proofErr w:type="spellEnd"/>
      <w:r w:rsidRPr="00D80CB4">
        <w:t xml:space="preserve">, PhD </w:t>
      </w:r>
      <w:r w:rsidRPr="00D80CB4">
        <w:rPr>
          <w:vertAlign w:val="superscript"/>
        </w:rPr>
        <w:t>4</w:t>
      </w:r>
    </w:p>
    <w:p w:rsidR="008B664B" w:rsidRPr="00D80CB4" w:rsidRDefault="008B664B" w:rsidP="008B664B">
      <w:pPr>
        <w:spacing w:after="0" w:line="240" w:lineRule="auto"/>
      </w:pPr>
      <w:r w:rsidRPr="00D80CB4">
        <w:t xml:space="preserve">Caroline M. Potter, DPhil </w:t>
      </w:r>
      <w:r w:rsidRPr="00D80CB4">
        <w:rPr>
          <w:vertAlign w:val="superscript"/>
        </w:rPr>
        <w:t>5</w:t>
      </w:r>
    </w:p>
    <w:p w:rsidR="008B664B" w:rsidRPr="00D80CB4" w:rsidRDefault="008B664B" w:rsidP="008B664B">
      <w:pPr>
        <w:spacing w:after="0" w:line="240" w:lineRule="auto"/>
        <w:rPr>
          <w:vertAlign w:val="superscript"/>
        </w:rPr>
      </w:pPr>
      <w:r w:rsidRPr="00D80CB4">
        <w:t xml:space="preserve">On behalf of the ISOQOL PROMs/PREMs in Clinical Practice Implementation Science Work Group </w:t>
      </w:r>
      <w:r w:rsidRPr="00D80CB4">
        <w:rPr>
          <w:vertAlign w:val="superscript"/>
        </w:rPr>
        <w:t>6</w:t>
      </w:r>
    </w:p>
    <w:p w:rsidR="008B664B" w:rsidRPr="00D80CB4" w:rsidRDefault="008B664B" w:rsidP="008B664B">
      <w:pPr>
        <w:spacing w:after="0" w:line="240" w:lineRule="auto"/>
      </w:pPr>
    </w:p>
    <w:p w:rsidR="008B664B" w:rsidRPr="00D80CB4" w:rsidRDefault="008B664B" w:rsidP="008B664B">
      <w:pPr>
        <w:spacing w:after="0"/>
        <w:ind w:left="720" w:hanging="360"/>
      </w:pPr>
      <w:r w:rsidRPr="00D80CB4">
        <w:t>1. Department of Health Policy and Management, University of North Carolina at Chapel Hill, USA</w:t>
      </w:r>
    </w:p>
    <w:p w:rsidR="008B664B" w:rsidRPr="00D80CB4" w:rsidRDefault="008B664B" w:rsidP="008B664B">
      <w:pPr>
        <w:spacing w:after="0" w:line="240" w:lineRule="auto"/>
        <w:ind w:left="720" w:hanging="360"/>
      </w:pPr>
      <w:r w:rsidRPr="00D80CB4">
        <w:t>2. Lineberger Comprehensive Cancer Center, University of North Carolina at Chapel Hill, USA</w:t>
      </w:r>
    </w:p>
    <w:p w:rsidR="008B664B" w:rsidRPr="00D80CB4" w:rsidRDefault="008B664B" w:rsidP="008B664B">
      <w:pPr>
        <w:spacing w:after="0" w:line="240" w:lineRule="auto"/>
        <w:ind w:left="720" w:hanging="360"/>
      </w:pPr>
      <w:r w:rsidRPr="00D80CB4">
        <w:t>3. Psychosocial Department, Emma Children’s Hospital, Amsterdam UMC, University of Amsterdam, NL</w:t>
      </w:r>
    </w:p>
    <w:p w:rsidR="008B664B" w:rsidRPr="00D80CB4" w:rsidRDefault="008B664B" w:rsidP="008B664B">
      <w:pPr>
        <w:spacing w:after="0" w:line="240" w:lineRule="auto"/>
        <w:ind w:left="720" w:hanging="360"/>
      </w:pPr>
      <w:r w:rsidRPr="00D80CB4">
        <w:t>4. School of Sociology and Social Policy, University of Leeds, UK</w:t>
      </w:r>
    </w:p>
    <w:p w:rsidR="008B664B" w:rsidRPr="00D80CB4" w:rsidRDefault="008B664B" w:rsidP="008B664B">
      <w:pPr>
        <w:spacing w:after="0" w:line="240" w:lineRule="auto"/>
        <w:ind w:left="720" w:hanging="360"/>
      </w:pPr>
      <w:r w:rsidRPr="00D80CB4">
        <w:t>5. Nuffield Department of Population Health, University of Oxford, UK</w:t>
      </w:r>
    </w:p>
    <w:p w:rsidR="008B664B" w:rsidRPr="00D80CB4" w:rsidRDefault="008B664B" w:rsidP="008B664B">
      <w:pPr>
        <w:spacing w:after="0" w:line="240" w:lineRule="auto"/>
        <w:ind w:left="720" w:hanging="360"/>
      </w:pPr>
      <w:r w:rsidRPr="00D80CB4">
        <w:t>6. See Online Resource 1</w:t>
      </w:r>
    </w:p>
    <w:p w:rsidR="008B664B" w:rsidRPr="00D80CB4" w:rsidRDefault="008B664B" w:rsidP="008B664B">
      <w:pPr>
        <w:spacing w:after="0" w:line="240" w:lineRule="auto"/>
        <w:ind w:left="720" w:hanging="360"/>
      </w:pPr>
    </w:p>
    <w:p w:rsidR="00E15996" w:rsidRPr="00D80CB4" w:rsidRDefault="008B664B">
      <w:r w:rsidRPr="00D80CB4">
        <w:rPr>
          <w:b/>
        </w:rPr>
        <w:t>*E-mail address of corresponding author</w:t>
      </w:r>
      <w:r w:rsidRPr="00D80CB4">
        <w:t xml:space="preserve">: </w:t>
      </w:r>
      <w:hyperlink r:id="rId4" w:history="1">
        <w:r w:rsidRPr="00D80CB4">
          <w:rPr>
            <w:rStyle w:val="Hyperlink"/>
            <w:color w:val="auto"/>
          </w:rPr>
          <w:t>stoveram@email.unc.edu</w:t>
        </w:r>
      </w:hyperlink>
      <w:bookmarkStart w:id="0" w:name="_GoBack"/>
      <w:bookmarkEnd w:id="0"/>
      <w:r w:rsidRPr="00D80CB4">
        <w:t xml:space="preserve"> </w:t>
      </w:r>
    </w:p>
    <w:sectPr w:rsidR="00E15996" w:rsidRPr="00D80CB4" w:rsidSect="00D80CB4">
      <w:pgSz w:w="11906" w:h="16838"/>
      <w:pgMar w:top="806" w:right="1080" w:bottom="108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347"/>
    <w:rsid w:val="002D1537"/>
    <w:rsid w:val="003D7216"/>
    <w:rsid w:val="008B664B"/>
    <w:rsid w:val="00D80CB4"/>
    <w:rsid w:val="00EF4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893CDF-FD2D-486B-B227-B21981793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664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toveram@email.unc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57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1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ver, Angela</dc:creator>
  <cp:keywords/>
  <dc:description/>
  <cp:lastModifiedBy>Jayalekshmi V.J.</cp:lastModifiedBy>
  <cp:revision>3</cp:revision>
  <dcterms:created xsi:type="dcterms:W3CDTF">2020-06-08T01:49:00Z</dcterms:created>
  <dcterms:modified xsi:type="dcterms:W3CDTF">2020-06-26T11:27:00Z</dcterms:modified>
</cp:coreProperties>
</file>